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8BAD8" w14:textId="5E081FBE" w:rsidR="00B13C2C" w:rsidRPr="00353EE3" w:rsidRDefault="00867C41" w:rsidP="00560975">
      <w:pPr>
        <w:spacing w:line="276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Additional File </w:t>
      </w:r>
      <w:r w:rsidR="00FE6F07" w:rsidRP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2</w:t>
      </w:r>
      <w:r w:rsidRP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: Thromboprophylaxis</w:t>
      </w:r>
      <w:r w:rsidR="00241578" w:rsidRP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(subcutaneous)</w:t>
      </w:r>
      <w:r w:rsidRP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protocols at each participating </w:t>
      </w:r>
      <w:r w:rsidR="00353EE3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site</w:t>
      </w:r>
    </w:p>
    <w:p w14:paraId="33A5DEDD" w14:textId="7D638B64" w:rsidR="00867C41" w:rsidRPr="00FE6F07" w:rsidRDefault="00867C41" w:rsidP="00560975">
      <w:pPr>
        <w:spacing w:line="276" w:lineRule="auto"/>
        <w:jc w:val="center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6EE763A0" w14:textId="73F843EA" w:rsidR="00867C41" w:rsidRPr="00FE6F07" w:rsidRDefault="00867C41" w:rsidP="00560975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John Radcliffe Hospital, Oxford</w:t>
      </w:r>
      <w:r w:rsidR="00FE6F07"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(Site 1)</w:t>
      </w:r>
    </w:p>
    <w:p w14:paraId="0251DCE4" w14:textId="505C8666" w:rsidR="00867C41" w:rsidRPr="00FE6F07" w:rsidRDefault="00867C41" w:rsidP="00560975">
      <w:pPr>
        <w:spacing w:line="276" w:lineRule="auto"/>
        <w:rPr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Pre-COVID/early COVI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49"/>
      </w:tblGrid>
      <w:tr w:rsidR="00FE6F07" w:rsidRPr="00FE6F07" w14:paraId="392651DF" w14:textId="77777777" w:rsidTr="00FE6F07">
        <w:tc>
          <w:tcPr>
            <w:tcW w:w="3681" w:type="dxa"/>
          </w:tcPr>
          <w:p w14:paraId="646DF27C" w14:textId="6B99CC76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6049" w:type="dxa"/>
          </w:tcPr>
          <w:p w14:paraId="68FC7BCD" w14:textId="35824239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alteparin dose (units)</w:t>
            </w:r>
          </w:p>
        </w:tc>
      </w:tr>
      <w:tr w:rsidR="00FE6F07" w:rsidRPr="00FE6F07" w14:paraId="44C43EF9" w14:textId="77777777" w:rsidTr="00FE6F07">
        <w:tc>
          <w:tcPr>
            <w:tcW w:w="3681" w:type="dxa"/>
          </w:tcPr>
          <w:p w14:paraId="0E1FAF28" w14:textId="378CD0D7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46</w:t>
            </w:r>
          </w:p>
        </w:tc>
        <w:tc>
          <w:tcPr>
            <w:tcW w:w="6049" w:type="dxa"/>
          </w:tcPr>
          <w:p w14:paraId="708F4E85" w14:textId="680E2D83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00 once daily</w:t>
            </w:r>
          </w:p>
        </w:tc>
      </w:tr>
      <w:tr w:rsidR="00FE6F07" w:rsidRPr="00FE6F07" w14:paraId="3360B516" w14:textId="77777777" w:rsidTr="00FE6F07">
        <w:tc>
          <w:tcPr>
            <w:tcW w:w="3681" w:type="dxa"/>
          </w:tcPr>
          <w:p w14:paraId="37B0BDA2" w14:textId="725500E9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-120</w:t>
            </w:r>
          </w:p>
        </w:tc>
        <w:tc>
          <w:tcPr>
            <w:tcW w:w="6049" w:type="dxa"/>
          </w:tcPr>
          <w:p w14:paraId="1267CE44" w14:textId="1DAA87A6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 once daily</w:t>
            </w:r>
          </w:p>
        </w:tc>
      </w:tr>
      <w:tr w:rsidR="00FE6F07" w:rsidRPr="00FE6F07" w14:paraId="242980B6" w14:textId="77777777" w:rsidTr="00FE6F07">
        <w:tc>
          <w:tcPr>
            <w:tcW w:w="3681" w:type="dxa"/>
          </w:tcPr>
          <w:p w14:paraId="200FD12E" w14:textId="128E6859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-150</w:t>
            </w:r>
          </w:p>
        </w:tc>
        <w:tc>
          <w:tcPr>
            <w:tcW w:w="6049" w:type="dxa"/>
          </w:tcPr>
          <w:p w14:paraId="19D8906E" w14:textId="7C328641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00 once daily</w:t>
            </w:r>
          </w:p>
        </w:tc>
      </w:tr>
      <w:tr w:rsidR="00FE6F07" w:rsidRPr="00FE6F07" w14:paraId="77ED8C3B" w14:textId="77777777" w:rsidTr="00FE6F07">
        <w:tc>
          <w:tcPr>
            <w:tcW w:w="3681" w:type="dxa"/>
          </w:tcPr>
          <w:p w14:paraId="673B9B29" w14:textId="71726631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150</w:t>
            </w:r>
          </w:p>
        </w:tc>
        <w:tc>
          <w:tcPr>
            <w:tcW w:w="6049" w:type="dxa"/>
          </w:tcPr>
          <w:p w14:paraId="74BC53F3" w14:textId="39A4BAC9" w:rsidR="00867C41" w:rsidRPr="00FE6F07" w:rsidRDefault="00867C41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 twice daily</w:t>
            </w:r>
          </w:p>
        </w:tc>
      </w:tr>
    </w:tbl>
    <w:p w14:paraId="42B2C9BC" w14:textId="028658EA" w:rsidR="00867C41" w:rsidRPr="00FE6F07" w:rsidRDefault="00867C41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09FB20B" w14:textId="7B8F0E39" w:rsidR="00867C41" w:rsidRPr="00FE6F07" w:rsidRDefault="00867C41" w:rsidP="00560975">
      <w:pPr>
        <w:spacing w:line="276" w:lineRule="auto"/>
        <w:rPr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During COVID </w:t>
      </w:r>
      <w:r w:rsidR="0086153A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–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86153A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changed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to</w:t>
      </w:r>
      <w:r w:rsidR="0086153A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on 24</w:t>
      </w:r>
      <w:r w:rsidR="0086153A" w:rsidRPr="00FE6F07">
        <w:rPr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>th</w:t>
      </w:r>
      <w:r w:rsidR="0086153A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April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49"/>
      </w:tblGrid>
      <w:tr w:rsidR="00FE6F07" w:rsidRPr="00FE6F07" w14:paraId="68A04018" w14:textId="77777777" w:rsidTr="00FE6F07">
        <w:tc>
          <w:tcPr>
            <w:tcW w:w="3681" w:type="dxa"/>
          </w:tcPr>
          <w:p w14:paraId="3535C1E4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6049" w:type="dxa"/>
          </w:tcPr>
          <w:p w14:paraId="6A5C0E5F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Dalteparin dose (units)</w:t>
            </w:r>
          </w:p>
        </w:tc>
      </w:tr>
      <w:tr w:rsidR="00FE6F07" w:rsidRPr="00FE6F07" w14:paraId="26522BBC" w14:textId="77777777" w:rsidTr="00FE6F07">
        <w:tc>
          <w:tcPr>
            <w:tcW w:w="3681" w:type="dxa"/>
          </w:tcPr>
          <w:p w14:paraId="66C7B853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46</w:t>
            </w:r>
          </w:p>
        </w:tc>
        <w:tc>
          <w:tcPr>
            <w:tcW w:w="6049" w:type="dxa"/>
          </w:tcPr>
          <w:p w14:paraId="16F73FAA" w14:textId="03FF21A0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00 twice daily</w:t>
            </w:r>
          </w:p>
        </w:tc>
      </w:tr>
      <w:tr w:rsidR="00FE6F07" w:rsidRPr="00FE6F07" w14:paraId="1E516731" w14:textId="77777777" w:rsidTr="00FE6F07">
        <w:tc>
          <w:tcPr>
            <w:tcW w:w="3681" w:type="dxa"/>
          </w:tcPr>
          <w:p w14:paraId="39649002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-120</w:t>
            </w:r>
          </w:p>
        </w:tc>
        <w:tc>
          <w:tcPr>
            <w:tcW w:w="6049" w:type="dxa"/>
          </w:tcPr>
          <w:p w14:paraId="61F565DB" w14:textId="375AB08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 twice daily</w:t>
            </w:r>
          </w:p>
        </w:tc>
      </w:tr>
      <w:tr w:rsidR="00FE6F07" w:rsidRPr="00FE6F07" w14:paraId="48F2D6CA" w14:textId="77777777" w:rsidTr="00FE6F07">
        <w:tc>
          <w:tcPr>
            <w:tcW w:w="3681" w:type="dxa"/>
          </w:tcPr>
          <w:p w14:paraId="33F0741B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-150</w:t>
            </w:r>
          </w:p>
        </w:tc>
        <w:tc>
          <w:tcPr>
            <w:tcW w:w="6049" w:type="dxa"/>
          </w:tcPr>
          <w:p w14:paraId="2AA2F738" w14:textId="01D82CC0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00 twice daily</w:t>
            </w:r>
          </w:p>
        </w:tc>
      </w:tr>
      <w:tr w:rsidR="00FE6F07" w:rsidRPr="00FE6F07" w14:paraId="41820473" w14:textId="77777777" w:rsidTr="00FE6F07">
        <w:tc>
          <w:tcPr>
            <w:tcW w:w="3681" w:type="dxa"/>
          </w:tcPr>
          <w:p w14:paraId="2726ED1C" w14:textId="77777777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150</w:t>
            </w:r>
          </w:p>
        </w:tc>
        <w:tc>
          <w:tcPr>
            <w:tcW w:w="6049" w:type="dxa"/>
          </w:tcPr>
          <w:p w14:paraId="1B6309F7" w14:textId="6A3A0EF4" w:rsidR="0086153A" w:rsidRPr="00FE6F07" w:rsidRDefault="0086153A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,000 twice daily</w:t>
            </w:r>
          </w:p>
        </w:tc>
      </w:tr>
    </w:tbl>
    <w:p w14:paraId="1E120AD1" w14:textId="03CFE9D0" w:rsidR="0086153A" w:rsidRPr="00FE6F07" w:rsidRDefault="0086153A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5A499605" w14:textId="14D0355C" w:rsidR="0086153A" w:rsidRPr="00FE6F07" w:rsidRDefault="0086153A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color w:val="000000" w:themeColor="text1"/>
          <w:sz w:val="22"/>
          <w:szCs w:val="22"/>
        </w:rPr>
        <w:t>For patients with severe renal impairment (eGFR &lt;20 ml/min/1.73 m</w:t>
      </w:r>
      <w:r w:rsidRPr="00FE6F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FE6F07">
        <w:rPr>
          <w:rFonts w:ascii="Calibri" w:hAnsi="Calibri" w:cs="Calibri"/>
          <w:color w:val="000000" w:themeColor="text1"/>
          <w:sz w:val="22"/>
          <w:szCs w:val="22"/>
        </w:rPr>
        <w:t>), anti-</w:t>
      </w:r>
      <w:proofErr w:type="spellStart"/>
      <w:r w:rsidRPr="00FE6F07">
        <w:rPr>
          <w:rFonts w:ascii="Calibri" w:hAnsi="Calibri" w:cs="Calibri"/>
          <w:color w:val="000000" w:themeColor="text1"/>
          <w:sz w:val="22"/>
          <w:szCs w:val="22"/>
        </w:rPr>
        <w:t>Xa</w:t>
      </w:r>
      <w:proofErr w:type="spellEnd"/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levels were checked after 3-4 days targeting a peak level in the region of 0.3 to 0.4 heparin anti-</w:t>
      </w:r>
      <w:proofErr w:type="spellStart"/>
      <w:r w:rsidRPr="00FE6F07">
        <w:rPr>
          <w:rFonts w:ascii="Calibri" w:hAnsi="Calibri" w:cs="Calibri"/>
          <w:color w:val="000000" w:themeColor="text1"/>
          <w:sz w:val="22"/>
          <w:szCs w:val="22"/>
        </w:rPr>
        <w:t>Xa</w:t>
      </w:r>
      <w:proofErr w:type="spellEnd"/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units/mL with trough levels between 0.0 to 0.2 anti </w:t>
      </w:r>
      <w:proofErr w:type="spellStart"/>
      <w:r w:rsidRPr="00FE6F07">
        <w:rPr>
          <w:rFonts w:ascii="Calibri" w:hAnsi="Calibri" w:cs="Calibri"/>
          <w:color w:val="000000" w:themeColor="text1"/>
          <w:sz w:val="22"/>
          <w:szCs w:val="22"/>
        </w:rPr>
        <w:t>Xa</w:t>
      </w:r>
      <w:proofErr w:type="spellEnd"/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units/</w:t>
      </w:r>
      <w:proofErr w:type="spellStart"/>
      <w:r w:rsidRPr="00FE6F07">
        <w:rPr>
          <w:rFonts w:ascii="Calibri" w:hAnsi="Calibri" w:cs="Calibri"/>
          <w:color w:val="000000" w:themeColor="text1"/>
          <w:sz w:val="22"/>
          <w:szCs w:val="22"/>
        </w:rPr>
        <w:t>mL.</w:t>
      </w:r>
      <w:proofErr w:type="spellEnd"/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129BC0BF" w14:textId="7C3E2D4F" w:rsidR="0086153A" w:rsidRPr="00FE6F07" w:rsidRDefault="0086153A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785D2C4D" w14:textId="09945484" w:rsidR="0086153A" w:rsidRPr="00FE6F07" w:rsidRDefault="00241578" w:rsidP="00560975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Bristol Royal Infirmary</w:t>
      </w:r>
      <w:r w:rsidR="00FE6F07"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(Site 2)</w:t>
      </w:r>
      <w:r w:rsidR="00B6651D"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and </w:t>
      </w:r>
      <w:r w:rsidR="00A27CB9"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Southmead Hospital</w:t>
      </w:r>
      <w:r w:rsidR="00FE6F07"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 xml:space="preserve"> (Site 3)</w:t>
      </w:r>
      <w:r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t>, Bristol</w:t>
      </w:r>
    </w:p>
    <w:p w14:paraId="2B822EF5" w14:textId="455F803E" w:rsidR="00241578" w:rsidRPr="00FE6F07" w:rsidRDefault="00241578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Pre-COVID/early COVID</w:t>
      </w:r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(if eGFR &gt;30 ml/min/1.73 m</w:t>
      </w:r>
      <w:r w:rsidRPr="00FE6F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FE6F07">
        <w:rPr>
          <w:rFonts w:ascii="Calibri" w:hAnsi="Calibri" w:cs="Calibri"/>
          <w:color w:val="000000" w:themeColor="text1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49"/>
      </w:tblGrid>
      <w:tr w:rsidR="00FE6F07" w:rsidRPr="00FE6F07" w14:paraId="4000DC65" w14:textId="77777777" w:rsidTr="00FE6F07">
        <w:tc>
          <w:tcPr>
            <w:tcW w:w="3681" w:type="dxa"/>
          </w:tcPr>
          <w:p w14:paraId="3C5030F7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6049" w:type="dxa"/>
          </w:tcPr>
          <w:p w14:paraId="6B7343E7" w14:textId="3817C2F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Enoxaparin </w:t>
            </w:r>
          </w:p>
        </w:tc>
      </w:tr>
      <w:tr w:rsidR="00FE6F07" w:rsidRPr="00FE6F07" w14:paraId="00264430" w14:textId="77777777" w:rsidTr="00FE6F07">
        <w:tc>
          <w:tcPr>
            <w:tcW w:w="3681" w:type="dxa"/>
          </w:tcPr>
          <w:p w14:paraId="7C13E2AF" w14:textId="6F90342B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50</w:t>
            </w:r>
          </w:p>
        </w:tc>
        <w:tc>
          <w:tcPr>
            <w:tcW w:w="6049" w:type="dxa"/>
          </w:tcPr>
          <w:p w14:paraId="21EC452B" w14:textId="398D60DA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once daily</w:t>
            </w:r>
          </w:p>
        </w:tc>
      </w:tr>
      <w:tr w:rsidR="00FE6F07" w:rsidRPr="00FE6F07" w14:paraId="5FD5C698" w14:textId="77777777" w:rsidTr="00FE6F07">
        <w:tc>
          <w:tcPr>
            <w:tcW w:w="3681" w:type="dxa"/>
          </w:tcPr>
          <w:p w14:paraId="57129671" w14:textId="15DCB3B1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 - 100</w:t>
            </w:r>
          </w:p>
        </w:tc>
        <w:tc>
          <w:tcPr>
            <w:tcW w:w="6049" w:type="dxa"/>
          </w:tcPr>
          <w:p w14:paraId="7F223EF2" w14:textId="339F576D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once daily</w:t>
            </w:r>
          </w:p>
        </w:tc>
      </w:tr>
      <w:tr w:rsidR="00FE6F07" w:rsidRPr="00FE6F07" w14:paraId="1EF8E4A9" w14:textId="77777777" w:rsidTr="00FE6F07">
        <w:tc>
          <w:tcPr>
            <w:tcW w:w="3681" w:type="dxa"/>
          </w:tcPr>
          <w:p w14:paraId="273098A7" w14:textId="7DA891A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100</w:t>
            </w:r>
          </w:p>
        </w:tc>
        <w:tc>
          <w:tcPr>
            <w:tcW w:w="6049" w:type="dxa"/>
          </w:tcPr>
          <w:p w14:paraId="0E5CF392" w14:textId="0A8ADB08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</w:tr>
    </w:tbl>
    <w:p w14:paraId="44F8447B" w14:textId="77777777" w:rsidR="00241578" w:rsidRPr="00FE6F07" w:rsidRDefault="00241578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036800CC" w14:textId="5F225CBE" w:rsidR="00241578" w:rsidRPr="00FE6F07" w:rsidRDefault="00241578" w:rsidP="00560975">
      <w:pPr>
        <w:spacing w:line="276" w:lineRule="auto"/>
        <w:rPr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During COVID –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switched o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n 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28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>th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March 2020 (Southmead Hospital) and 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7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>th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April 2020</w:t>
      </w:r>
      <w:r w:rsidR="00A27CB9"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(Bristol Royal Infirmary) </w:t>
      </w:r>
    </w:p>
    <w:p w14:paraId="4E4ACF52" w14:textId="334A28DB" w:rsidR="00241578" w:rsidRPr="00FE6F07" w:rsidRDefault="00241578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color w:val="000000" w:themeColor="text1"/>
          <w:sz w:val="22"/>
          <w:szCs w:val="22"/>
        </w:rPr>
        <w:t>Normal renal function (if eGFR &gt;30 ml/min/1.73 m</w:t>
      </w:r>
      <w:r w:rsidRPr="00FE6F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Pr="00FE6F07">
        <w:rPr>
          <w:rFonts w:ascii="Calibri" w:hAnsi="Calibri" w:cs="Calibri"/>
          <w:color w:val="000000" w:themeColor="text1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49"/>
      </w:tblGrid>
      <w:tr w:rsidR="00FE6F07" w:rsidRPr="00FE6F07" w14:paraId="1EAFB35F" w14:textId="77777777" w:rsidTr="00FE6F07">
        <w:tc>
          <w:tcPr>
            <w:tcW w:w="3681" w:type="dxa"/>
          </w:tcPr>
          <w:p w14:paraId="5AEA76D4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6049" w:type="dxa"/>
          </w:tcPr>
          <w:p w14:paraId="6FDD7A74" w14:textId="574386F3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xaparin</w:t>
            </w:r>
          </w:p>
        </w:tc>
      </w:tr>
      <w:tr w:rsidR="00FE6F07" w:rsidRPr="00FE6F07" w14:paraId="2AB54277" w14:textId="77777777" w:rsidTr="00FE6F07">
        <w:tc>
          <w:tcPr>
            <w:tcW w:w="3681" w:type="dxa"/>
          </w:tcPr>
          <w:p w14:paraId="55810778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50</w:t>
            </w:r>
          </w:p>
        </w:tc>
        <w:tc>
          <w:tcPr>
            <w:tcW w:w="6049" w:type="dxa"/>
          </w:tcPr>
          <w:p w14:paraId="52087D21" w14:textId="60D79494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twice daily</w:t>
            </w:r>
          </w:p>
        </w:tc>
      </w:tr>
      <w:tr w:rsidR="00FE6F07" w:rsidRPr="00FE6F07" w14:paraId="0FF9E8A6" w14:textId="77777777" w:rsidTr="00FE6F07">
        <w:tc>
          <w:tcPr>
            <w:tcW w:w="3681" w:type="dxa"/>
          </w:tcPr>
          <w:p w14:paraId="06C3A327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 - 100</w:t>
            </w:r>
          </w:p>
        </w:tc>
        <w:tc>
          <w:tcPr>
            <w:tcW w:w="6049" w:type="dxa"/>
          </w:tcPr>
          <w:p w14:paraId="1A56D36E" w14:textId="36394FD9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</w:tr>
      <w:tr w:rsidR="00FE6F07" w:rsidRPr="00FE6F07" w14:paraId="75560D0F" w14:textId="77777777" w:rsidTr="00FE6F07">
        <w:tc>
          <w:tcPr>
            <w:tcW w:w="3681" w:type="dxa"/>
          </w:tcPr>
          <w:p w14:paraId="015ED8F0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100</w:t>
            </w:r>
          </w:p>
        </w:tc>
        <w:tc>
          <w:tcPr>
            <w:tcW w:w="6049" w:type="dxa"/>
          </w:tcPr>
          <w:p w14:paraId="2EB51E3E" w14:textId="0AD93A4C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mg twice daily</w:t>
            </w:r>
          </w:p>
        </w:tc>
      </w:tr>
    </w:tbl>
    <w:p w14:paraId="3B8CA206" w14:textId="0F6F1C30" w:rsidR="00241578" w:rsidRPr="00FE6F07" w:rsidRDefault="00241578" w:rsidP="00560975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</w:p>
    <w:p w14:paraId="7135DB24" w14:textId="3C826227" w:rsidR="00241578" w:rsidRPr="00FE6F07" w:rsidRDefault="00353EE3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>
        <w:rPr>
          <w:rFonts w:ascii="Calibri" w:hAnsi="Calibri" w:cs="Calibri"/>
          <w:color w:val="000000" w:themeColor="text1"/>
          <w:sz w:val="22"/>
          <w:szCs w:val="22"/>
        </w:rPr>
        <w:t xml:space="preserve">Impaired </w:t>
      </w:r>
      <w:r w:rsidR="00241578" w:rsidRPr="00FE6F07">
        <w:rPr>
          <w:rFonts w:ascii="Calibri" w:hAnsi="Calibri" w:cs="Calibri"/>
          <w:color w:val="000000" w:themeColor="text1"/>
          <w:sz w:val="22"/>
          <w:szCs w:val="22"/>
        </w:rPr>
        <w:t>renal function (if eGFR &lt;30 ml/min/1.73 m</w:t>
      </w:r>
      <w:r w:rsidR="00241578" w:rsidRPr="00FE6F07">
        <w:rPr>
          <w:rFonts w:ascii="Calibri" w:hAnsi="Calibri" w:cs="Calibri"/>
          <w:color w:val="000000" w:themeColor="text1"/>
          <w:sz w:val="22"/>
          <w:szCs w:val="22"/>
          <w:vertAlign w:val="superscript"/>
        </w:rPr>
        <w:t>2</w:t>
      </w:r>
      <w:r w:rsidR="00241578" w:rsidRPr="00FE6F07">
        <w:rPr>
          <w:rFonts w:ascii="Calibri" w:hAnsi="Calibri" w:cs="Calibri"/>
          <w:color w:val="000000" w:themeColor="text1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6049"/>
      </w:tblGrid>
      <w:tr w:rsidR="00FE6F07" w:rsidRPr="00FE6F07" w14:paraId="5FB540C3" w14:textId="77777777" w:rsidTr="00FE6F07">
        <w:tc>
          <w:tcPr>
            <w:tcW w:w="3681" w:type="dxa"/>
          </w:tcPr>
          <w:p w14:paraId="3A24DEB4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6049" w:type="dxa"/>
          </w:tcPr>
          <w:p w14:paraId="33806526" w14:textId="2116D636" w:rsidR="00241578" w:rsidRPr="00FE6F07" w:rsidRDefault="00FE6F07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nfractionated h</w:t>
            </w:r>
            <w:r w:rsidR="00241578"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parin</w:t>
            </w:r>
            <w:r w:rsidR="00353EE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="00241578"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(units)</w:t>
            </w:r>
          </w:p>
        </w:tc>
      </w:tr>
      <w:tr w:rsidR="00FE6F07" w:rsidRPr="00FE6F07" w14:paraId="397C8DFA" w14:textId="77777777" w:rsidTr="00FE6F07">
        <w:tc>
          <w:tcPr>
            <w:tcW w:w="3681" w:type="dxa"/>
          </w:tcPr>
          <w:p w14:paraId="47827080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50</w:t>
            </w:r>
          </w:p>
        </w:tc>
        <w:tc>
          <w:tcPr>
            <w:tcW w:w="6049" w:type="dxa"/>
          </w:tcPr>
          <w:p w14:paraId="7222BB69" w14:textId="0F86479F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00 IU twice daily</w:t>
            </w:r>
          </w:p>
        </w:tc>
      </w:tr>
      <w:tr w:rsidR="00FE6F07" w:rsidRPr="00FE6F07" w14:paraId="2340B6E6" w14:textId="77777777" w:rsidTr="00FE6F07">
        <w:tc>
          <w:tcPr>
            <w:tcW w:w="3681" w:type="dxa"/>
          </w:tcPr>
          <w:p w14:paraId="7A5F79C5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 - 100</w:t>
            </w:r>
          </w:p>
        </w:tc>
        <w:tc>
          <w:tcPr>
            <w:tcW w:w="6049" w:type="dxa"/>
          </w:tcPr>
          <w:p w14:paraId="3BCF857C" w14:textId="4187B938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 IU twice daily</w:t>
            </w:r>
          </w:p>
        </w:tc>
      </w:tr>
      <w:tr w:rsidR="00FE6F07" w:rsidRPr="00FE6F07" w14:paraId="5CADBAB3" w14:textId="77777777" w:rsidTr="00FE6F07">
        <w:tc>
          <w:tcPr>
            <w:tcW w:w="3681" w:type="dxa"/>
          </w:tcPr>
          <w:p w14:paraId="04B548A9" w14:textId="77777777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ore than 100</w:t>
            </w:r>
          </w:p>
        </w:tc>
        <w:tc>
          <w:tcPr>
            <w:tcW w:w="6049" w:type="dxa"/>
          </w:tcPr>
          <w:p w14:paraId="39B12A3A" w14:textId="7B0EBAEF" w:rsidR="00241578" w:rsidRPr="00FE6F07" w:rsidRDefault="00241578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000 IU thrice daily </w:t>
            </w:r>
          </w:p>
        </w:tc>
      </w:tr>
    </w:tbl>
    <w:p w14:paraId="4F29171F" w14:textId="5B7F39D4" w:rsidR="00A27CB9" w:rsidRPr="00FE6F07" w:rsidRDefault="00A27CB9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p w14:paraId="3ADA713A" w14:textId="69369788" w:rsidR="00FE6F07" w:rsidRPr="00FE6F07" w:rsidRDefault="00FE6F07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6DFD2E8C" w14:textId="77777777" w:rsidR="00560975" w:rsidRDefault="00560975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</w:p>
    <w:p w14:paraId="1B35BB37" w14:textId="4DBD3092" w:rsidR="00FE6F07" w:rsidRPr="00FE6F07" w:rsidRDefault="00FE6F07" w:rsidP="00560975">
      <w:pPr>
        <w:spacing w:line="276" w:lineRule="auto"/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</w:pPr>
      <w:r w:rsidRPr="00FE6F07">
        <w:rPr>
          <w:rFonts w:ascii="Calibri" w:hAnsi="Calibri" w:cs="Calibri"/>
          <w:b/>
          <w:bCs/>
          <w:color w:val="000000" w:themeColor="text1"/>
          <w:sz w:val="22"/>
          <w:szCs w:val="22"/>
          <w:u w:val="single"/>
        </w:rPr>
        <w:lastRenderedPageBreak/>
        <w:t>Cardiff and Vale University Health Board (Site 4), Wales</w:t>
      </w:r>
    </w:p>
    <w:p w14:paraId="7E93CEA9" w14:textId="62578E55" w:rsidR="00FE6F07" w:rsidRPr="00FE6F07" w:rsidRDefault="00FE6F07" w:rsidP="00560975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Pre-COVID/early COVID</w:t>
      </w:r>
      <w:r w:rsidRPr="00FE6F07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827"/>
        <w:gridCol w:w="3356"/>
      </w:tblGrid>
      <w:tr w:rsidR="00FE6F07" w:rsidRPr="00FE6F07" w14:paraId="464007E8" w14:textId="73CFEB3F" w:rsidTr="00FE6F07">
        <w:tc>
          <w:tcPr>
            <w:tcW w:w="2547" w:type="dxa"/>
          </w:tcPr>
          <w:p w14:paraId="076C143F" w14:textId="132A8DAC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reatine clearance</w:t>
            </w:r>
          </w:p>
        </w:tc>
        <w:tc>
          <w:tcPr>
            <w:tcW w:w="3827" w:type="dxa"/>
          </w:tcPr>
          <w:p w14:paraId="58516943" w14:textId="18A9AC71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≥ 30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ml/min</w:t>
            </w:r>
          </w:p>
        </w:tc>
        <w:tc>
          <w:tcPr>
            <w:tcW w:w="3356" w:type="dxa"/>
          </w:tcPr>
          <w:p w14:paraId="0A80C05C" w14:textId="4049269E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15-29 ml/min </w:t>
            </w:r>
          </w:p>
        </w:tc>
      </w:tr>
      <w:tr w:rsidR="00FE6F07" w:rsidRPr="00FE6F07" w14:paraId="3D784B2D" w14:textId="77777777" w:rsidTr="00FE6F07">
        <w:tc>
          <w:tcPr>
            <w:tcW w:w="2547" w:type="dxa"/>
          </w:tcPr>
          <w:p w14:paraId="0F8967C4" w14:textId="3E2207F0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3827" w:type="dxa"/>
          </w:tcPr>
          <w:p w14:paraId="255E95E2" w14:textId="5B56ABC4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xaparin</w:t>
            </w:r>
          </w:p>
        </w:tc>
        <w:tc>
          <w:tcPr>
            <w:tcW w:w="3356" w:type="dxa"/>
          </w:tcPr>
          <w:p w14:paraId="38A8C41C" w14:textId="2E26D754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Unfractionated heparin</w:t>
            </w:r>
            <w:r w:rsidR="00353EE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(units)</w:t>
            </w:r>
          </w:p>
        </w:tc>
      </w:tr>
      <w:tr w:rsidR="00FE6F07" w:rsidRPr="00FE6F07" w14:paraId="3D72060D" w14:textId="08602F44" w:rsidTr="00FE6F07">
        <w:tc>
          <w:tcPr>
            <w:tcW w:w="2547" w:type="dxa"/>
          </w:tcPr>
          <w:p w14:paraId="217C1D95" w14:textId="77777777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50</w:t>
            </w:r>
          </w:p>
        </w:tc>
        <w:tc>
          <w:tcPr>
            <w:tcW w:w="3827" w:type="dxa"/>
          </w:tcPr>
          <w:p w14:paraId="3187AFDA" w14:textId="4BA87ADA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once daily</w:t>
            </w:r>
          </w:p>
        </w:tc>
        <w:tc>
          <w:tcPr>
            <w:tcW w:w="3356" w:type="dxa"/>
          </w:tcPr>
          <w:p w14:paraId="6D01ECC3" w14:textId="31E27DB9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00 IU</w:t>
            </w:r>
            <w:r w:rsidR="00353EE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twice daily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FE6F07" w:rsidRPr="00FE6F07" w14:paraId="09D7CAA0" w14:textId="77777777" w:rsidTr="00FE6F07">
        <w:tc>
          <w:tcPr>
            <w:tcW w:w="2547" w:type="dxa"/>
          </w:tcPr>
          <w:p w14:paraId="1F4D413C" w14:textId="77777777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827" w:type="dxa"/>
          </w:tcPr>
          <w:p w14:paraId="71CC5E3B" w14:textId="77777777" w:rsid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3356" w:type="dxa"/>
          </w:tcPr>
          <w:p w14:paraId="4847E98E" w14:textId="20902881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xaparin</w:t>
            </w:r>
          </w:p>
        </w:tc>
      </w:tr>
      <w:tr w:rsidR="00FE6F07" w:rsidRPr="00FE6F07" w14:paraId="500E8B1C" w14:textId="7DE4E35B" w:rsidTr="00FE6F07">
        <w:tc>
          <w:tcPr>
            <w:tcW w:w="2547" w:type="dxa"/>
          </w:tcPr>
          <w:p w14:paraId="5A5F01FA" w14:textId="36C0D0CC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3827" w:type="dxa"/>
          </w:tcPr>
          <w:p w14:paraId="09DBCB2F" w14:textId="77FD9ED7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once daily</w:t>
            </w:r>
          </w:p>
        </w:tc>
        <w:tc>
          <w:tcPr>
            <w:tcW w:w="3356" w:type="dxa"/>
          </w:tcPr>
          <w:p w14:paraId="50F31743" w14:textId="23F78877" w:rsidR="00FE6F07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once daily</w:t>
            </w:r>
          </w:p>
        </w:tc>
      </w:tr>
      <w:tr w:rsidR="00FE6F07" w:rsidRPr="00FE6F07" w14:paraId="24B78C0F" w14:textId="18D05343" w:rsidTr="00FE6F07">
        <w:tc>
          <w:tcPr>
            <w:tcW w:w="2547" w:type="dxa"/>
          </w:tcPr>
          <w:p w14:paraId="58FBA47C" w14:textId="46B63DAB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-149</w:t>
            </w:r>
          </w:p>
        </w:tc>
        <w:tc>
          <w:tcPr>
            <w:tcW w:w="3827" w:type="dxa"/>
          </w:tcPr>
          <w:p w14:paraId="48E217CA" w14:textId="56D604FA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  <w:tc>
          <w:tcPr>
            <w:tcW w:w="3356" w:type="dxa"/>
          </w:tcPr>
          <w:p w14:paraId="0B16F6BA" w14:textId="449EBAE3" w:rsidR="00FE6F07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once daily</w:t>
            </w:r>
          </w:p>
        </w:tc>
      </w:tr>
      <w:tr w:rsidR="00FE6F07" w:rsidRPr="00FE6F07" w14:paraId="4E61DBD1" w14:textId="77777777" w:rsidTr="00FE6F07">
        <w:tc>
          <w:tcPr>
            <w:tcW w:w="2547" w:type="dxa"/>
          </w:tcPr>
          <w:p w14:paraId="7812572D" w14:textId="4BC54530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≥ 150</w:t>
            </w:r>
          </w:p>
        </w:tc>
        <w:tc>
          <w:tcPr>
            <w:tcW w:w="3827" w:type="dxa"/>
          </w:tcPr>
          <w:p w14:paraId="72A753C7" w14:textId="44D4A6CE" w:rsidR="00FE6F07" w:rsidRPr="00FE6F07" w:rsidRDefault="00FE6F07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mg twice daily</w:t>
            </w:r>
          </w:p>
        </w:tc>
        <w:tc>
          <w:tcPr>
            <w:tcW w:w="3356" w:type="dxa"/>
          </w:tcPr>
          <w:p w14:paraId="1845F201" w14:textId="5EE3A8AD" w:rsidR="00FE6F07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once daily</w:t>
            </w:r>
          </w:p>
        </w:tc>
      </w:tr>
    </w:tbl>
    <w:p w14:paraId="6D6CF990" w14:textId="78B6B3CB" w:rsidR="00FE6F07" w:rsidRDefault="00FE6F07" w:rsidP="00560975">
      <w:pPr>
        <w:spacing w:line="276" w:lineRule="auto"/>
        <w:rPr>
          <w:b/>
          <w:bCs/>
          <w:sz w:val="22"/>
          <w:szCs w:val="22"/>
          <w:u w:val="single"/>
        </w:rPr>
      </w:pPr>
    </w:p>
    <w:p w14:paraId="141C6D55" w14:textId="3843C2FA" w:rsidR="00353EE3" w:rsidRPr="00353EE3" w:rsidRDefault="00353EE3" w:rsidP="00560975">
      <w:pPr>
        <w:spacing w:line="276" w:lineRule="auto"/>
        <w:rPr>
          <w:rFonts w:ascii="Calibri" w:hAnsi="Calibri" w:cs="Calibri"/>
          <w:i/>
          <w:iCs/>
          <w:color w:val="000000" w:themeColor="text1"/>
          <w:sz w:val="22"/>
          <w:szCs w:val="22"/>
        </w:rPr>
      </w:pP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>During COVID – changed to on 2</w:t>
      </w:r>
      <w:r>
        <w:rPr>
          <w:rFonts w:ascii="Calibri" w:hAnsi="Calibri" w:cs="Calibri"/>
          <w:i/>
          <w:iCs/>
          <w:color w:val="000000" w:themeColor="text1"/>
          <w:sz w:val="22"/>
          <w:szCs w:val="22"/>
        </w:rPr>
        <w:t>2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  <w:vertAlign w:val="superscript"/>
        </w:rPr>
        <w:t>th</w:t>
      </w:r>
      <w:r w:rsidRPr="00FE6F07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April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3827"/>
        <w:gridCol w:w="3356"/>
      </w:tblGrid>
      <w:tr w:rsidR="00353EE3" w:rsidRPr="00FE6F07" w14:paraId="00EF3544" w14:textId="77777777" w:rsidTr="00C700A7">
        <w:tc>
          <w:tcPr>
            <w:tcW w:w="2547" w:type="dxa"/>
          </w:tcPr>
          <w:p w14:paraId="1F3D303E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Creatine clearance</w:t>
            </w:r>
          </w:p>
        </w:tc>
        <w:tc>
          <w:tcPr>
            <w:tcW w:w="3827" w:type="dxa"/>
          </w:tcPr>
          <w:p w14:paraId="097087C7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≥ 30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ml/min</w:t>
            </w:r>
          </w:p>
        </w:tc>
        <w:tc>
          <w:tcPr>
            <w:tcW w:w="3356" w:type="dxa"/>
          </w:tcPr>
          <w:p w14:paraId="3D159B2F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15-29 ml/min </w:t>
            </w:r>
          </w:p>
        </w:tc>
      </w:tr>
      <w:tr w:rsidR="00353EE3" w:rsidRPr="00FE6F07" w14:paraId="7CCD8754" w14:textId="77777777" w:rsidTr="00C700A7">
        <w:tc>
          <w:tcPr>
            <w:tcW w:w="2547" w:type="dxa"/>
          </w:tcPr>
          <w:p w14:paraId="73DB2759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3827" w:type="dxa"/>
          </w:tcPr>
          <w:p w14:paraId="398183A2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xaparin</w:t>
            </w:r>
          </w:p>
        </w:tc>
        <w:tc>
          <w:tcPr>
            <w:tcW w:w="3356" w:type="dxa"/>
          </w:tcPr>
          <w:p w14:paraId="38A3BE6F" w14:textId="1AD609E8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noxaparin</w:t>
            </w:r>
          </w:p>
        </w:tc>
      </w:tr>
      <w:tr w:rsidR="00353EE3" w:rsidRPr="00FE6F07" w14:paraId="355DCF36" w14:textId="77777777" w:rsidTr="00C700A7">
        <w:tc>
          <w:tcPr>
            <w:tcW w:w="2547" w:type="dxa"/>
          </w:tcPr>
          <w:p w14:paraId="73CDAE01" w14:textId="77777777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Less than 50</w:t>
            </w:r>
          </w:p>
        </w:tc>
        <w:tc>
          <w:tcPr>
            <w:tcW w:w="3827" w:type="dxa"/>
          </w:tcPr>
          <w:p w14:paraId="34994C62" w14:textId="36D3834B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twice daily</w:t>
            </w:r>
          </w:p>
        </w:tc>
        <w:tc>
          <w:tcPr>
            <w:tcW w:w="3356" w:type="dxa"/>
          </w:tcPr>
          <w:p w14:paraId="7814145B" w14:textId="2F851636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once daily</w:t>
            </w:r>
          </w:p>
        </w:tc>
      </w:tr>
      <w:tr w:rsidR="00353EE3" w:rsidRPr="00FE6F07" w14:paraId="5A66F090" w14:textId="77777777" w:rsidTr="00C700A7">
        <w:tc>
          <w:tcPr>
            <w:tcW w:w="2547" w:type="dxa"/>
          </w:tcPr>
          <w:p w14:paraId="0F3EDF96" w14:textId="581CBBC0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</w:t>
            </w:r>
            <w:r w:rsidRPr="00FE6F07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5</w:t>
            </w:r>
          </w:p>
        </w:tc>
        <w:tc>
          <w:tcPr>
            <w:tcW w:w="3827" w:type="dxa"/>
          </w:tcPr>
          <w:p w14:paraId="7A14426D" w14:textId="16D51364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  <w:tc>
          <w:tcPr>
            <w:tcW w:w="3356" w:type="dxa"/>
          </w:tcPr>
          <w:p w14:paraId="764544A2" w14:textId="6A3603ED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mg twice daily</w:t>
            </w:r>
          </w:p>
        </w:tc>
      </w:tr>
      <w:tr w:rsidR="00353EE3" w:rsidRPr="00FE6F07" w14:paraId="79806FAB" w14:textId="77777777" w:rsidTr="00C700A7">
        <w:tc>
          <w:tcPr>
            <w:tcW w:w="2547" w:type="dxa"/>
          </w:tcPr>
          <w:p w14:paraId="3A27ABF0" w14:textId="66DD8878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6-100</w:t>
            </w:r>
          </w:p>
        </w:tc>
        <w:tc>
          <w:tcPr>
            <w:tcW w:w="3827" w:type="dxa"/>
          </w:tcPr>
          <w:p w14:paraId="1EFBF80C" w14:textId="100E59A3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0mg twice daily</w:t>
            </w:r>
          </w:p>
        </w:tc>
        <w:tc>
          <w:tcPr>
            <w:tcW w:w="3356" w:type="dxa"/>
          </w:tcPr>
          <w:p w14:paraId="4367A061" w14:textId="0B94E725" w:rsidR="00353EE3" w:rsidRPr="00FE6F07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</w:t>
            </w:r>
            <w:r w:rsidR="00353EE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mg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ice</w:t>
            </w:r>
            <w:r w:rsidR="00353EE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aily</w:t>
            </w:r>
          </w:p>
        </w:tc>
      </w:tr>
      <w:tr w:rsidR="00353EE3" w:rsidRPr="00FE6F07" w14:paraId="533A3645" w14:textId="77777777" w:rsidTr="00C700A7">
        <w:tc>
          <w:tcPr>
            <w:tcW w:w="2547" w:type="dxa"/>
          </w:tcPr>
          <w:p w14:paraId="42F609A0" w14:textId="3F0BBAC2" w:rsidR="00353EE3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-125</w:t>
            </w:r>
          </w:p>
        </w:tc>
        <w:tc>
          <w:tcPr>
            <w:tcW w:w="3827" w:type="dxa"/>
          </w:tcPr>
          <w:p w14:paraId="73DC11D8" w14:textId="433C4515" w:rsidR="00353EE3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mg twice daily</w:t>
            </w:r>
          </w:p>
        </w:tc>
        <w:tc>
          <w:tcPr>
            <w:tcW w:w="3356" w:type="dxa"/>
          </w:tcPr>
          <w:p w14:paraId="5CA579B0" w14:textId="4B4B225C" w:rsidR="00353EE3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</w:tr>
      <w:tr w:rsidR="00353EE3" w:rsidRPr="00FE6F07" w14:paraId="0D08E35A" w14:textId="77777777" w:rsidTr="00C700A7">
        <w:tc>
          <w:tcPr>
            <w:tcW w:w="2547" w:type="dxa"/>
          </w:tcPr>
          <w:p w14:paraId="4F48E96F" w14:textId="56ABFF69" w:rsidR="00353EE3" w:rsidRPr="00FE6F07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-150</w:t>
            </w:r>
          </w:p>
        </w:tc>
        <w:tc>
          <w:tcPr>
            <w:tcW w:w="3827" w:type="dxa"/>
          </w:tcPr>
          <w:p w14:paraId="3B3019F9" w14:textId="2E48D037" w:rsidR="00353EE3" w:rsidRPr="00FE6F07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0mg twice daily</w:t>
            </w:r>
          </w:p>
        </w:tc>
        <w:tc>
          <w:tcPr>
            <w:tcW w:w="3356" w:type="dxa"/>
          </w:tcPr>
          <w:p w14:paraId="3F612658" w14:textId="56059B9A" w:rsidR="00353EE3" w:rsidRPr="00FE6F07" w:rsidRDefault="00353EE3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0mg </w:t>
            </w:r>
            <w:r w:rsidR="00D146E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twice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daily</w:t>
            </w:r>
          </w:p>
        </w:tc>
      </w:tr>
      <w:tr w:rsidR="00D146E4" w:rsidRPr="00FE6F07" w14:paraId="06D8FBAD" w14:textId="77777777" w:rsidTr="00C700A7">
        <w:tc>
          <w:tcPr>
            <w:tcW w:w="2547" w:type="dxa"/>
          </w:tcPr>
          <w:p w14:paraId="2FB4B382" w14:textId="0366D0EF" w:rsidR="00D146E4" w:rsidRPr="00FE6F07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&gt;151</w:t>
            </w:r>
          </w:p>
        </w:tc>
        <w:tc>
          <w:tcPr>
            <w:tcW w:w="3827" w:type="dxa"/>
          </w:tcPr>
          <w:p w14:paraId="425757A5" w14:textId="7B1266AC" w:rsidR="00D146E4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0mg twice daily</w:t>
            </w:r>
          </w:p>
        </w:tc>
        <w:tc>
          <w:tcPr>
            <w:tcW w:w="3356" w:type="dxa"/>
          </w:tcPr>
          <w:p w14:paraId="2BCA317B" w14:textId="05DBEDBC" w:rsidR="00D146E4" w:rsidRDefault="00D146E4" w:rsidP="00560975">
            <w:pPr>
              <w:spacing w:line="276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0mg twice daily</w:t>
            </w:r>
          </w:p>
        </w:tc>
      </w:tr>
    </w:tbl>
    <w:p w14:paraId="77B6147E" w14:textId="77777777" w:rsidR="00353EE3" w:rsidRDefault="00353EE3" w:rsidP="00A27CB9">
      <w:pPr>
        <w:spacing w:line="276" w:lineRule="auto"/>
        <w:rPr>
          <w:b/>
          <w:bCs/>
          <w:sz w:val="22"/>
          <w:szCs w:val="22"/>
          <w:u w:val="single"/>
        </w:rPr>
      </w:pPr>
    </w:p>
    <w:p w14:paraId="603B6589" w14:textId="77777777" w:rsidR="00FE6F07" w:rsidRPr="00FE6F07" w:rsidRDefault="00FE6F07" w:rsidP="00A27CB9">
      <w:pPr>
        <w:spacing w:line="276" w:lineRule="auto"/>
        <w:rPr>
          <w:sz w:val="22"/>
          <w:szCs w:val="22"/>
        </w:rPr>
      </w:pPr>
    </w:p>
    <w:p w14:paraId="3C6651A3" w14:textId="77777777" w:rsidR="00FE6F07" w:rsidRPr="00FE6F07" w:rsidRDefault="00FE6F07" w:rsidP="00A27CB9">
      <w:pPr>
        <w:spacing w:line="276" w:lineRule="auto"/>
        <w:rPr>
          <w:sz w:val="22"/>
          <w:szCs w:val="22"/>
        </w:rPr>
      </w:pPr>
    </w:p>
    <w:sectPr w:rsidR="00FE6F07" w:rsidRPr="00FE6F07" w:rsidSect="00867C41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41"/>
    <w:rsid w:val="000028E6"/>
    <w:rsid w:val="00027CA3"/>
    <w:rsid w:val="000B7376"/>
    <w:rsid w:val="000C1A7E"/>
    <w:rsid w:val="000D18D6"/>
    <w:rsid w:val="001271AC"/>
    <w:rsid w:val="00164568"/>
    <w:rsid w:val="001822DE"/>
    <w:rsid w:val="001B10D4"/>
    <w:rsid w:val="001C14F9"/>
    <w:rsid w:val="001D003F"/>
    <w:rsid w:val="001D6AF5"/>
    <w:rsid w:val="00241578"/>
    <w:rsid w:val="002521F0"/>
    <w:rsid w:val="00261FA6"/>
    <w:rsid w:val="00271216"/>
    <w:rsid w:val="0028374C"/>
    <w:rsid w:val="002B7524"/>
    <w:rsid w:val="002D59D9"/>
    <w:rsid w:val="00327C90"/>
    <w:rsid w:val="003344AB"/>
    <w:rsid w:val="00353EE3"/>
    <w:rsid w:val="00374CEF"/>
    <w:rsid w:val="0038568F"/>
    <w:rsid w:val="00390CD8"/>
    <w:rsid w:val="003C658D"/>
    <w:rsid w:val="003D3913"/>
    <w:rsid w:val="003E04A8"/>
    <w:rsid w:val="003E3D7E"/>
    <w:rsid w:val="003F4464"/>
    <w:rsid w:val="004028D9"/>
    <w:rsid w:val="00405E4A"/>
    <w:rsid w:val="00406898"/>
    <w:rsid w:val="00430875"/>
    <w:rsid w:val="00440D1F"/>
    <w:rsid w:val="004415F8"/>
    <w:rsid w:val="00447F10"/>
    <w:rsid w:val="0045282B"/>
    <w:rsid w:val="00471202"/>
    <w:rsid w:val="00475DC8"/>
    <w:rsid w:val="004A3F54"/>
    <w:rsid w:val="004C1BEB"/>
    <w:rsid w:val="004D1ACC"/>
    <w:rsid w:val="004E1DD6"/>
    <w:rsid w:val="004E6DF5"/>
    <w:rsid w:val="00511BC9"/>
    <w:rsid w:val="00516525"/>
    <w:rsid w:val="0052182F"/>
    <w:rsid w:val="00522D82"/>
    <w:rsid w:val="00526727"/>
    <w:rsid w:val="00526FE4"/>
    <w:rsid w:val="005313D7"/>
    <w:rsid w:val="00560975"/>
    <w:rsid w:val="005929A0"/>
    <w:rsid w:val="005951C1"/>
    <w:rsid w:val="005A2650"/>
    <w:rsid w:val="005A4F14"/>
    <w:rsid w:val="005B4B3B"/>
    <w:rsid w:val="005E4D35"/>
    <w:rsid w:val="005F4C7C"/>
    <w:rsid w:val="00637DE0"/>
    <w:rsid w:val="006573A6"/>
    <w:rsid w:val="00666DE1"/>
    <w:rsid w:val="006723F3"/>
    <w:rsid w:val="00675E1F"/>
    <w:rsid w:val="00694EB6"/>
    <w:rsid w:val="006B62B3"/>
    <w:rsid w:val="006E385A"/>
    <w:rsid w:val="006F0ECE"/>
    <w:rsid w:val="00715E49"/>
    <w:rsid w:val="00742642"/>
    <w:rsid w:val="00770570"/>
    <w:rsid w:val="0077247B"/>
    <w:rsid w:val="007841B0"/>
    <w:rsid w:val="007A50CA"/>
    <w:rsid w:val="007B74C7"/>
    <w:rsid w:val="007C468F"/>
    <w:rsid w:val="007D4595"/>
    <w:rsid w:val="007F3A3B"/>
    <w:rsid w:val="007F79F9"/>
    <w:rsid w:val="00805ABC"/>
    <w:rsid w:val="00820189"/>
    <w:rsid w:val="00827649"/>
    <w:rsid w:val="00833F06"/>
    <w:rsid w:val="00854FE0"/>
    <w:rsid w:val="0086153A"/>
    <w:rsid w:val="00867C41"/>
    <w:rsid w:val="00883997"/>
    <w:rsid w:val="00896A4D"/>
    <w:rsid w:val="008A166A"/>
    <w:rsid w:val="008B356F"/>
    <w:rsid w:val="008B3F97"/>
    <w:rsid w:val="008C4E09"/>
    <w:rsid w:val="008D36C3"/>
    <w:rsid w:val="008D6E2C"/>
    <w:rsid w:val="008F0C3B"/>
    <w:rsid w:val="008F7A46"/>
    <w:rsid w:val="00906406"/>
    <w:rsid w:val="00935D61"/>
    <w:rsid w:val="00977B8D"/>
    <w:rsid w:val="00990C0C"/>
    <w:rsid w:val="00992BDF"/>
    <w:rsid w:val="00996FD0"/>
    <w:rsid w:val="009B0472"/>
    <w:rsid w:val="009D0254"/>
    <w:rsid w:val="009E4D9D"/>
    <w:rsid w:val="00A113A2"/>
    <w:rsid w:val="00A27CB9"/>
    <w:rsid w:val="00A44839"/>
    <w:rsid w:val="00A540CB"/>
    <w:rsid w:val="00A613BB"/>
    <w:rsid w:val="00A8376D"/>
    <w:rsid w:val="00A940B7"/>
    <w:rsid w:val="00AA6194"/>
    <w:rsid w:val="00AB0175"/>
    <w:rsid w:val="00AC363C"/>
    <w:rsid w:val="00AC47DF"/>
    <w:rsid w:val="00AC6780"/>
    <w:rsid w:val="00AE58CE"/>
    <w:rsid w:val="00AF0552"/>
    <w:rsid w:val="00AF19DF"/>
    <w:rsid w:val="00B31950"/>
    <w:rsid w:val="00B6651D"/>
    <w:rsid w:val="00B826B0"/>
    <w:rsid w:val="00BC2494"/>
    <w:rsid w:val="00C07F22"/>
    <w:rsid w:val="00C13950"/>
    <w:rsid w:val="00C22BB4"/>
    <w:rsid w:val="00C3298D"/>
    <w:rsid w:val="00C370EF"/>
    <w:rsid w:val="00C408E3"/>
    <w:rsid w:val="00C40D13"/>
    <w:rsid w:val="00C60ABF"/>
    <w:rsid w:val="00C60AD1"/>
    <w:rsid w:val="00CB05CA"/>
    <w:rsid w:val="00CB5E2E"/>
    <w:rsid w:val="00CD2071"/>
    <w:rsid w:val="00D146E4"/>
    <w:rsid w:val="00D21402"/>
    <w:rsid w:val="00D222AF"/>
    <w:rsid w:val="00D30936"/>
    <w:rsid w:val="00D44735"/>
    <w:rsid w:val="00D56C03"/>
    <w:rsid w:val="00D842D0"/>
    <w:rsid w:val="00DA71E2"/>
    <w:rsid w:val="00DB412B"/>
    <w:rsid w:val="00DC70B9"/>
    <w:rsid w:val="00DD4584"/>
    <w:rsid w:val="00DF73A2"/>
    <w:rsid w:val="00E02FB6"/>
    <w:rsid w:val="00E4315D"/>
    <w:rsid w:val="00E52ED2"/>
    <w:rsid w:val="00E602F5"/>
    <w:rsid w:val="00E75851"/>
    <w:rsid w:val="00E76549"/>
    <w:rsid w:val="00E9239E"/>
    <w:rsid w:val="00EB7537"/>
    <w:rsid w:val="00ED4AF3"/>
    <w:rsid w:val="00EF4841"/>
    <w:rsid w:val="00F142E9"/>
    <w:rsid w:val="00F17A37"/>
    <w:rsid w:val="00F312F7"/>
    <w:rsid w:val="00F45894"/>
    <w:rsid w:val="00F55B04"/>
    <w:rsid w:val="00F613F1"/>
    <w:rsid w:val="00F76358"/>
    <w:rsid w:val="00F76FB8"/>
    <w:rsid w:val="00F8722F"/>
    <w:rsid w:val="00F91209"/>
    <w:rsid w:val="00FA1C99"/>
    <w:rsid w:val="00FE66F0"/>
    <w:rsid w:val="00FE6F07"/>
    <w:rsid w:val="00FF5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0A141"/>
  <w15:chartTrackingRefBased/>
  <w15:docId w15:val="{895AEAC5-FB59-FA42-8B01-9CB5A2C74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0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C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5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53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48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14</Words>
  <Characters>1905</Characters>
  <Application>Microsoft Office Word</Application>
  <DocSecurity>0</DocSecurity>
  <Lines>3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hah</dc:creator>
  <cp:keywords/>
  <dc:description/>
  <cp:lastModifiedBy>Akshay Shah</cp:lastModifiedBy>
  <cp:revision>4</cp:revision>
  <dcterms:created xsi:type="dcterms:W3CDTF">2020-06-27T18:42:00Z</dcterms:created>
  <dcterms:modified xsi:type="dcterms:W3CDTF">2020-07-03T09:53:00Z</dcterms:modified>
</cp:coreProperties>
</file>